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20ED6" w:rsidRPr="002256FF" w:rsidRDefault="00320ED6" w:rsidP="00320ED6">
      <w:pPr>
        <w:rPr>
          <w:rFonts w:cstheme="minorHAnsi"/>
          <w:b/>
          <w:bCs/>
          <w:color w:val="000000"/>
          <w:sz w:val="20"/>
          <w:szCs w:val="20"/>
          <w:lang w:val="en-GB"/>
        </w:rPr>
      </w:pPr>
      <w:r w:rsidRPr="002256FF">
        <w:rPr>
          <w:rFonts w:cstheme="minorHAnsi"/>
          <w:b/>
          <w:bCs/>
          <w:color w:val="000000"/>
          <w:sz w:val="20"/>
          <w:szCs w:val="20"/>
          <w:lang w:val="en-GB"/>
        </w:rPr>
        <w:t>Supplemental material:</w:t>
      </w:r>
    </w:p>
    <w:p w:rsidR="00320ED6" w:rsidRPr="002256FF" w:rsidRDefault="00320ED6" w:rsidP="00320ED6">
      <w:pPr>
        <w:tabs>
          <w:tab w:val="center" w:pos="5189"/>
          <w:tab w:val="left" w:pos="8040"/>
        </w:tabs>
        <w:spacing w:after="0" w:line="360" w:lineRule="auto"/>
        <w:ind w:left="11" w:hanging="11"/>
        <w:rPr>
          <w:rFonts w:cstheme="minorHAnsi"/>
          <w:color w:val="000000"/>
          <w:sz w:val="18"/>
          <w:szCs w:val="18"/>
          <w:lang w:val="en-GB"/>
        </w:rPr>
      </w:pPr>
      <w:r>
        <w:rPr>
          <w:rFonts w:cstheme="minorHAnsi"/>
          <w:color w:val="000000"/>
          <w:sz w:val="18"/>
          <w:szCs w:val="18"/>
          <w:lang w:val="en-GB"/>
        </w:rPr>
        <w:tab/>
        <w:t xml:space="preserve">Supplemental Table 1: </w:t>
      </w:r>
      <w:r w:rsidRPr="002256FF">
        <w:rPr>
          <w:rFonts w:eastAsia="Times New Roman"/>
          <w:sz w:val="18"/>
          <w:szCs w:val="18"/>
          <w:lang w:val="en-GB"/>
        </w:rPr>
        <w:t>Distribution of neonatal respiratory outcomes according to maternal inflammatory status. Frequencies of dry lung (DL), pulmonary hypoplasia (PH), neonatal death, and bronchopulmonary dysplasia (BPD) are presented across three maternal categories: no inflammation, Infection/inflammation, and Triple I. Outcomes are reported as absolute counts within each inflammatory group. Respiratory diagnoses (DL and PH) were mutually exclusive; death and BPD could co-occur with respiratory outcomes.</w:t>
      </w:r>
    </w:p>
    <w:tbl>
      <w:tblPr>
        <w:tblW w:w="5057" w:type="pct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486"/>
        <w:gridCol w:w="1487"/>
        <w:gridCol w:w="2278"/>
        <w:gridCol w:w="1573"/>
        <w:gridCol w:w="1562"/>
      </w:tblGrid>
      <w:tr w:rsidR="00320ED6" w:rsidRPr="006F0E06" w:rsidTr="007E0FD4">
        <w:trPr>
          <w:trHeight w:val="544"/>
        </w:trPr>
        <w:tc>
          <w:tcPr>
            <w:tcW w:w="1023" w:type="pct"/>
            <w:shd w:val="clear" w:color="auto" w:fill="F2F2F2" w:themeFill="background1" w:themeFillShade="F2"/>
            <w:vAlign w:val="center"/>
          </w:tcPr>
          <w:p w:rsidR="00320ED6" w:rsidRPr="006F0E06" w:rsidRDefault="00320ED6" w:rsidP="007E0FD4">
            <w:pPr>
              <w:spacing w:after="0" w:line="360" w:lineRule="auto"/>
              <w:ind w:left="11" w:hanging="1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shd w:val="clear" w:color="auto" w:fill="F2F2F2" w:themeFill="background1" w:themeFillShade="F2"/>
            <w:vAlign w:val="center"/>
          </w:tcPr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one (n=38/66)</w:t>
            </w:r>
          </w:p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034639"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>n= / (%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center"/>
          </w:tcPr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6F0E0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Dry Lung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(n=14/66)</w:t>
            </w:r>
          </w:p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C9318F"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 xml:space="preserve">n= /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>(</w:t>
            </w:r>
            <w:r w:rsidRPr="00C9318F"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>%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79" w:type="pct"/>
            <w:shd w:val="clear" w:color="auto" w:fill="F2F2F2" w:themeFill="background1" w:themeFillShade="F2"/>
            <w:noWrap/>
            <w:vAlign w:val="center"/>
          </w:tcPr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Pulmonary</w:t>
            </w:r>
            <w:r w:rsidRPr="006F0E0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Hypoplasi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(n=14/66)</w:t>
            </w:r>
          </w:p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C9318F"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>n= / %</w:t>
            </w:r>
          </w:p>
        </w:tc>
        <w:tc>
          <w:tcPr>
            <w:tcW w:w="771" w:type="pct"/>
            <w:shd w:val="clear" w:color="auto" w:fill="F2F2F2" w:themeFill="background1" w:themeFillShade="F2"/>
            <w:noWrap/>
            <w:vAlign w:val="center"/>
          </w:tcPr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6F0E0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Death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(n=7/66)</w:t>
            </w:r>
          </w:p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C9318F"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>n= / %</w:t>
            </w:r>
          </w:p>
        </w:tc>
        <w:tc>
          <w:tcPr>
            <w:tcW w:w="766" w:type="pct"/>
            <w:shd w:val="clear" w:color="auto" w:fill="F2F2F2" w:themeFill="background1" w:themeFillShade="F2"/>
            <w:vAlign w:val="center"/>
          </w:tcPr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6F0E06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BP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(n=12/59)</w:t>
            </w:r>
          </w:p>
          <w:p w:rsidR="00320ED6" w:rsidRPr="006F0E06" w:rsidRDefault="00320ED6" w:rsidP="007E0FD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C9318F">
              <w:rPr>
                <w:rFonts w:eastAsia="Times New Roman" w:cstheme="minorHAnsi"/>
                <w:color w:val="000000"/>
                <w:sz w:val="12"/>
                <w:szCs w:val="12"/>
                <w:lang w:val="en-GB"/>
              </w:rPr>
              <w:t>n= / %</w:t>
            </w:r>
          </w:p>
        </w:tc>
      </w:tr>
      <w:tr w:rsidR="00320ED6" w:rsidRPr="006F0E06" w:rsidTr="007E0FD4">
        <w:trPr>
          <w:trHeight w:val="276"/>
        </w:trPr>
        <w:tc>
          <w:tcPr>
            <w:tcW w:w="1023" w:type="pct"/>
            <w:vAlign w:val="center"/>
          </w:tcPr>
          <w:p w:rsidR="00320ED6" w:rsidRPr="006F0E06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one (n=41/66)</w:t>
            </w:r>
          </w:p>
        </w:tc>
        <w:tc>
          <w:tcPr>
            <w:tcW w:w="730" w:type="pct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30" w:type="pct"/>
            <w:noWrap/>
            <w:vAlign w:val="center"/>
          </w:tcPr>
          <w:p w:rsidR="00320ED6" w:rsidRPr="006F0E06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79" w:type="pct"/>
            <w:noWrap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71" w:type="pct"/>
            <w:noWrap/>
            <w:vAlign w:val="center"/>
          </w:tcPr>
          <w:p w:rsidR="00320ED6" w:rsidRPr="006F0E06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66" w:type="pct"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320ED6" w:rsidRPr="006F0E06" w:rsidTr="007E0FD4">
        <w:trPr>
          <w:trHeight w:val="276"/>
        </w:trPr>
        <w:tc>
          <w:tcPr>
            <w:tcW w:w="1023" w:type="pct"/>
            <w:vAlign w:val="center"/>
          </w:tcPr>
          <w:p w:rsidR="00320ED6" w:rsidRPr="006F0E06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Infection / Inflammation (n=19/66)</w:t>
            </w:r>
          </w:p>
        </w:tc>
        <w:tc>
          <w:tcPr>
            <w:tcW w:w="730" w:type="pct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0" w:type="pct"/>
            <w:noWrap/>
            <w:vAlign w:val="center"/>
          </w:tcPr>
          <w:p w:rsidR="00320ED6" w:rsidRPr="006F0E06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79" w:type="pct"/>
            <w:noWrap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71" w:type="pct"/>
            <w:noWrap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66" w:type="pct"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2 </w:t>
            </w:r>
          </w:p>
        </w:tc>
      </w:tr>
      <w:tr w:rsidR="00320ED6" w:rsidRPr="006F0E06" w:rsidTr="007E0FD4">
        <w:trPr>
          <w:trHeight w:val="276"/>
        </w:trPr>
        <w:tc>
          <w:tcPr>
            <w:tcW w:w="1023" w:type="pct"/>
            <w:vAlign w:val="center"/>
          </w:tcPr>
          <w:p w:rsidR="00320ED6" w:rsidRPr="006F0E06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Triple I (n=6/66)</w:t>
            </w:r>
          </w:p>
        </w:tc>
        <w:tc>
          <w:tcPr>
            <w:tcW w:w="730" w:type="pct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0" w:type="pct"/>
            <w:noWrap/>
            <w:vAlign w:val="center"/>
          </w:tcPr>
          <w:p w:rsidR="00320ED6" w:rsidRPr="006F0E06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79" w:type="pct"/>
            <w:noWrap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71" w:type="pct"/>
            <w:noWrap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66" w:type="pct"/>
            <w:vAlign w:val="center"/>
          </w:tcPr>
          <w:p w:rsidR="00320ED6" w:rsidRPr="003F1EF8" w:rsidRDefault="00320ED6" w:rsidP="007E0FD4">
            <w:pPr>
              <w:spacing w:beforeLines="20" w:before="48" w:afterLines="20" w:after="48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1EF8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</w:tbl>
    <w:p w:rsidR="00320ED6" w:rsidRPr="000B2EB6" w:rsidRDefault="00320ED6" w:rsidP="00320ED6">
      <w:pPr>
        <w:rPr>
          <w:rFonts w:cstheme="minorHAnsi"/>
          <w:color w:val="000000"/>
          <w:sz w:val="18"/>
          <w:szCs w:val="18"/>
          <w:lang w:val="en-GB"/>
        </w:rPr>
      </w:pPr>
    </w:p>
    <w:p w:rsidR="00C56D72" w:rsidRDefault="00C56D72"/>
    <w:sectPr w:rsidR="00C56D72" w:rsidSect="00320ED6">
      <w:footerReference w:type="default" r:id="rId4"/>
      <w:pgSz w:w="11906" w:h="16838"/>
      <w:pgMar w:top="1053" w:right="395" w:bottom="1134" w:left="1133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20ED6" w:rsidRDefault="00320ED6" w:rsidP="003B04E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20ED6" w:rsidRDefault="00320ED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D6"/>
    <w:rsid w:val="00006576"/>
    <w:rsid w:val="00016FD3"/>
    <w:rsid w:val="00017D7C"/>
    <w:rsid w:val="000253FD"/>
    <w:rsid w:val="000353A6"/>
    <w:rsid w:val="00051171"/>
    <w:rsid w:val="00052D2E"/>
    <w:rsid w:val="00065FB6"/>
    <w:rsid w:val="00066BC4"/>
    <w:rsid w:val="00084B43"/>
    <w:rsid w:val="000B2EEB"/>
    <w:rsid w:val="000D2902"/>
    <w:rsid w:val="000E347D"/>
    <w:rsid w:val="001037A7"/>
    <w:rsid w:val="00107632"/>
    <w:rsid w:val="0012010A"/>
    <w:rsid w:val="001273D3"/>
    <w:rsid w:val="001859CE"/>
    <w:rsid w:val="0019718B"/>
    <w:rsid w:val="001B4394"/>
    <w:rsid w:val="001E2D18"/>
    <w:rsid w:val="001E5692"/>
    <w:rsid w:val="001F64BA"/>
    <w:rsid w:val="00226FDA"/>
    <w:rsid w:val="002401C6"/>
    <w:rsid w:val="00262C13"/>
    <w:rsid w:val="0026373F"/>
    <w:rsid w:val="002676B6"/>
    <w:rsid w:val="00271718"/>
    <w:rsid w:val="002A57A7"/>
    <w:rsid w:val="002B56FE"/>
    <w:rsid w:val="002C13B0"/>
    <w:rsid w:val="002D4302"/>
    <w:rsid w:val="002E672C"/>
    <w:rsid w:val="00310B71"/>
    <w:rsid w:val="00320ED6"/>
    <w:rsid w:val="0033140D"/>
    <w:rsid w:val="00334F47"/>
    <w:rsid w:val="00352B3E"/>
    <w:rsid w:val="00361A4B"/>
    <w:rsid w:val="00376271"/>
    <w:rsid w:val="00382202"/>
    <w:rsid w:val="00393CBB"/>
    <w:rsid w:val="00394F48"/>
    <w:rsid w:val="003C290A"/>
    <w:rsid w:val="003F0A50"/>
    <w:rsid w:val="003F2B5E"/>
    <w:rsid w:val="003F6D72"/>
    <w:rsid w:val="00400567"/>
    <w:rsid w:val="00401607"/>
    <w:rsid w:val="00410427"/>
    <w:rsid w:val="0042714B"/>
    <w:rsid w:val="004442DF"/>
    <w:rsid w:val="0044561D"/>
    <w:rsid w:val="00445B75"/>
    <w:rsid w:val="004A2C0F"/>
    <w:rsid w:val="004A6EAC"/>
    <w:rsid w:val="004C6E26"/>
    <w:rsid w:val="004D7075"/>
    <w:rsid w:val="0051321C"/>
    <w:rsid w:val="00521164"/>
    <w:rsid w:val="00524E95"/>
    <w:rsid w:val="00534F9F"/>
    <w:rsid w:val="0054271A"/>
    <w:rsid w:val="005446BD"/>
    <w:rsid w:val="0055454C"/>
    <w:rsid w:val="00557E13"/>
    <w:rsid w:val="005948EF"/>
    <w:rsid w:val="005A6307"/>
    <w:rsid w:val="005A75A4"/>
    <w:rsid w:val="005B75BB"/>
    <w:rsid w:val="005C1A08"/>
    <w:rsid w:val="005C750B"/>
    <w:rsid w:val="005D170A"/>
    <w:rsid w:val="005D2DE5"/>
    <w:rsid w:val="005E52C9"/>
    <w:rsid w:val="00621C9F"/>
    <w:rsid w:val="00636939"/>
    <w:rsid w:val="00642893"/>
    <w:rsid w:val="006441B7"/>
    <w:rsid w:val="00644528"/>
    <w:rsid w:val="00650564"/>
    <w:rsid w:val="006577A0"/>
    <w:rsid w:val="00672C18"/>
    <w:rsid w:val="00673EC4"/>
    <w:rsid w:val="00682405"/>
    <w:rsid w:val="006A13EF"/>
    <w:rsid w:val="006E4258"/>
    <w:rsid w:val="006F447E"/>
    <w:rsid w:val="00700BD1"/>
    <w:rsid w:val="007043F6"/>
    <w:rsid w:val="007222F2"/>
    <w:rsid w:val="00724679"/>
    <w:rsid w:val="007316F4"/>
    <w:rsid w:val="00731F2E"/>
    <w:rsid w:val="007400B2"/>
    <w:rsid w:val="00750AA9"/>
    <w:rsid w:val="007517A7"/>
    <w:rsid w:val="007850A6"/>
    <w:rsid w:val="00793654"/>
    <w:rsid w:val="007A0D03"/>
    <w:rsid w:val="007A7875"/>
    <w:rsid w:val="007C5C0F"/>
    <w:rsid w:val="007D6350"/>
    <w:rsid w:val="007E008A"/>
    <w:rsid w:val="008274DB"/>
    <w:rsid w:val="00852B86"/>
    <w:rsid w:val="00896036"/>
    <w:rsid w:val="008A6126"/>
    <w:rsid w:val="008C2D22"/>
    <w:rsid w:val="008C6180"/>
    <w:rsid w:val="008D7BA9"/>
    <w:rsid w:val="008F55DB"/>
    <w:rsid w:val="008F7423"/>
    <w:rsid w:val="00905DF4"/>
    <w:rsid w:val="009067BD"/>
    <w:rsid w:val="0094752C"/>
    <w:rsid w:val="00985631"/>
    <w:rsid w:val="00985C83"/>
    <w:rsid w:val="00991E67"/>
    <w:rsid w:val="009A3E09"/>
    <w:rsid w:val="009B1812"/>
    <w:rsid w:val="009C0CF1"/>
    <w:rsid w:val="009C78D9"/>
    <w:rsid w:val="009D179E"/>
    <w:rsid w:val="009E588E"/>
    <w:rsid w:val="009E63BF"/>
    <w:rsid w:val="00A076E1"/>
    <w:rsid w:val="00A12818"/>
    <w:rsid w:val="00A171BE"/>
    <w:rsid w:val="00A17723"/>
    <w:rsid w:val="00A462AF"/>
    <w:rsid w:val="00A51BE9"/>
    <w:rsid w:val="00A530FD"/>
    <w:rsid w:val="00A639E1"/>
    <w:rsid w:val="00AA1375"/>
    <w:rsid w:val="00AB24CA"/>
    <w:rsid w:val="00AB7821"/>
    <w:rsid w:val="00AD3DA3"/>
    <w:rsid w:val="00B033ED"/>
    <w:rsid w:val="00B06BDF"/>
    <w:rsid w:val="00B12CE7"/>
    <w:rsid w:val="00B14EB1"/>
    <w:rsid w:val="00B169D5"/>
    <w:rsid w:val="00B3048A"/>
    <w:rsid w:val="00B70BEB"/>
    <w:rsid w:val="00B77080"/>
    <w:rsid w:val="00B852D9"/>
    <w:rsid w:val="00B87737"/>
    <w:rsid w:val="00BA0EF5"/>
    <w:rsid w:val="00BC670D"/>
    <w:rsid w:val="00BE3951"/>
    <w:rsid w:val="00BE452C"/>
    <w:rsid w:val="00BF002F"/>
    <w:rsid w:val="00C04E5C"/>
    <w:rsid w:val="00C10512"/>
    <w:rsid w:val="00C1492D"/>
    <w:rsid w:val="00C26225"/>
    <w:rsid w:val="00C30998"/>
    <w:rsid w:val="00C4040B"/>
    <w:rsid w:val="00C41E8A"/>
    <w:rsid w:val="00C46B03"/>
    <w:rsid w:val="00C509C7"/>
    <w:rsid w:val="00C56D72"/>
    <w:rsid w:val="00C701C7"/>
    <w:rsid w:val="00CB7E75"/>
    <w:rsid w:val="00CD05C9"/>
    <w:rsid w:val="00CF36D4"/>
    <w:rsid w:val="00D137E8"/>
    <w:rsid w:val="00D35317"/>
    <w:rsid w:val="00D40CFC"/>
    <w:rsid w:val="00D432DE"/>
    <w:rsid w:val="00D473D7"/>
    <w:rsid w:val="00D529C7"/>
    <w:rsid w:val="00D53852"/>
    <w:rsid w:val="00D5416B"/>
    <w:rsid w:val="00D73BDA"/>
    <w:rsid w:val="00D77347"/>
    <w:rsid w:val="00D97E40"/>
    <w:rsid w:val="00DA0B11"/>
    <w:rsid w:val="00DC5900"/>
    <w:rsid w:val="00DE2754"/>
    <w:rsid w:val="00DE314B"/>
    <w:rsid w:val="00E16900"/>
    <w:rsid w:val="00E41169"/>
    <w:rsid w:val="00E47384"/>
    <w:rsid w:val="00E57B15"/>
    <w:rsid w:val="00E60AED"/>
    <w:rsid w:val="00E80CA5"/>
    <w:rsid w:val="00EC3FA3"/>
    <w:rsid w:val="00ED4C09"/>
    <w:rsid w:val="00EE288D"/>
    <w:rsid w:val="00F117C9"/>
    <w:rsid w:val="00F11E4E"/>
    <w:rsid w:val="00F14C23"/>
    <w:rsid w:val="00F57F67"/>
    <w:rsid w:val="00F637FA"/>
    <w:rsid w:val="00F702C3"/>
    <w:rsid w:val="00F728E0"/>
    <w:rsid w:val="00F77325"/>
    <w:rsid w:val="00F94832"/>
    <w:rsid w:val="00FB43A7"/>
    <w:rsid w:val="00FB7C43"/>
    <w:rsid w:val="00FD54DC"/>
    <w:rsid w:val="00FF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2581DF18-2A14-CB4C-BEAD-92085F11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0ED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0ED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0ED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0ED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0ED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0ED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0ED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0ED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0ED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0ED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0E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0E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0E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0ED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0ED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0E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0E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0E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0E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20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20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0ED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0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20ED6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20E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20ED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20ED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20E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20ED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20E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6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rickmann</dc:creator>
  <cp:keywords/>
  <dc:description/>
  <cp:lastModifiedBy>Christian Brickmann</cp:lastModifiedBy>
  <cp:revision>1</cp:revision>
  <dcterms:created xsi:type="dcterms:W3CDTF">2026-02-25T16:54:00Z</dcterms:created>
  <dcterms:modified xsi:type="dcterms:W3CDTF">2026-02-25T16:54:00Z</dcterms:modified>
</cp:coreProperties>
</file>